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00" w:type="dxa"/>
        <w:tblLook w:val="04A0" w:firstRow="1" w:lastRow="0" w:firstColumn="1" w:lastColumn="0" w:noHBand="0" w:noVBand="1"/>
      </w:tblPr>
      <w:tblGrid>
        <w:gridCol w:w="4687"/>
        <w:gridCol w:w="1613"/>
      </w:tblGrid>
      <w:tr w:rsidR="002120D0" w:rsidRPr="00C3769F" w:rsidTr="00E01CF1">
        <w:trPr>
          <w:trHeight w:val="312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:</w:t>
            </w: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6</w:t>
            </w:r>
            <w:r w:rsidRPr="00C376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 Hi-C statistics for the chromosome genome assembly.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t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ean Paired-end Read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,639,349,567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mapped Paired-end Read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,695,317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mapped Paired-end Reads Rate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ired-end Reads with Singlet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3,092,789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ired-end Reads with Singleton Rate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2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 Mapped Paired-end Read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39,866,406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 Mapped Ratio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63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que Mapped Paired-end Read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,250,695,055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que Mapped Ratio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.29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que Mapped Paired-end Read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,250,695,055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ngling End Paired-end Read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5,410,170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ngling End Rate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63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f Circle</w:t>
            </w:r>
            <w:proofErr w:type="spellEnd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aired-end Read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,460,103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f Circle</w:t>
            </w:r>
            <w:proofErr w:type="spellEnd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ate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mped Paired-end Read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,505,954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mped Rate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raction Paired-end Read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,094,318,828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raction Rate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5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id Paired-end Read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,092,868,162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id Rate (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38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 of Sequence in Draft Genom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21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ngth of Sequence in Draft Genome(</w:t>
            </w:r>
            <w:proofErr w:type="spellStart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,842,413,467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 of Sequence in Cluster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1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ate of Number in </w:t>
            </w:r>
            <w:proofErr w:type="gramStart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ustering(</w:t>
            </w:r>
            <w:proofErr w:type="gramEnd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.04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ngth of Sequence in Clustering(</w:t>
            </w:r>
            <w:proofErr w:type="spellStart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,643,208,319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ate of Length in </w:t>
            </w:r>
            <w:proofErr w:type="gramStart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ustering(</w:t>
            </w:r>
            <w:proofErr w:type="gramEnd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.99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 of Sequence in Order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8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ate of Number in </w:t>
            </w:r>
            <w:proofErr w:type="gramStart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dering(</w:t>
            </w:r>
            <w:proofErr w:type="gramEnd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83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ngth of Sequence in Order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,624,910,820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ate of Length in </w:t>
            </w:r>
            <w:proofErr w:type="gramStart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dering(</w:t>
            </w:r>
            <w:proofErr w:type="gramEnd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31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 of Sequence in Trunk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4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ate of Number in </w:t>
            </w:r>
            <w:proofErr w:type="gramStart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nks(</w:t>
            </w:r>
            <w:proofErr w:type="gramEnd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89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ngth of Sequence in Trunk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,262,292,596 </w:t>
            </w:r>
          </w:p>
        </w:tc>
      </w:tr>
      <w:tr w:rsidR="002120D0" w:rsidRPr="00C3769F" w:rsidTr="00E01CF1">
        <w:trPr>
          <w:trHeight w:val="288"/>
        </w:trPr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ate of Length in </w:t>
            </w:r>
            <w:proofErr w:type="gramStart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unks(</w:t>
            </w:r>
            <w:proofErr w:type="gramEnd"/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0D0" w:rsidRPr="00C3769F" w:rsidRDefault="002120D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6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19</w:t>
            </w:r>
          </w:p>
        </w:tc>
      </w:tr>
    </w:tbl>
    <w:p w:rsidR="002629EB" w:rsidRDefault="002629EB">
      <w:bookmarkStart w:id="0" w:name="_GoBack"/>
      <w:bookmarkEnd w:id="0"/>
    </w:p>
    <w:sectPr w:rsidR="0026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0D0"/>
    <w:rsid w:val="002120D0"/>
    <w:rsid w:val="0026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0D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0D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1371</Characters>
  <Application>Microsoft Office Word</Application>
  <DocSecurity>0</DocSecurity>
  <Lines>48</Lines>
  <Paragraphs>24</Paragraphs>
  <ScaleCrop>false</ScaleCrop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8T15:57:00Z</dcterms:created>
  <dcterms:modified xsi:type="dcterms:W3CDTF">2021-03-08T15:58:00Z</dcterms:modified>
</cp:coreProperties>
</file>